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E1F1A" w14:textId="081865DC" w:rsidR="00E508AF" w:rsidRPr="002158C7" w:rsidRDefault="002158C7" w:rsidP="002158C7">
      <w:pPr>
        <w:pStyle w:val="NoSpacing"/>
        <w:rPr>
          <w:b/>
          <w:bCs/>
        </w:rPr>
      </w:pPr>
      <w:r w:rsidRPr="002158C7">
        <w:rPr>
          <w:b/>
          <w:bCs/>
        </w:rPr>
        <w:t>Table III. Distribution of dietary acculturation factor by sociodemographic characteristics and acculturation among Asian American, Native Hawaiian, and Pacific Islander women (N=440)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4471"/>
        <w:gridCol w:w="952"/>
        <w:gridCol w:w="1099"/>
        <w:gridCol w:w="798"/>
        <w:gridCol w:w="958"/>
        <w:gridCol w:w="1099"/>
        <w:gridCol w:w="798"/>
        <w:gridCol w:w="958"/>
        <w:gridCol w:w="1363"/>
        <w:gridCol w:w="865"/>
        <w:gridCol w:w="1039"/>
      </w:tblGrid>
      <w:tr w:rsidR="002158C7" w:rsidRPr="002158C7" w14:paraId="2A14166D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E876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BB33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868A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sian Diet</w:t>
            </w:r>
          </w:p>
        </w:tc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555E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estern Diet</w:t>
            </w:r>
          </w:p>
        </w:tc>
        <w:tc>
          <w:tcPr>
            <w:tcW w:w="3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1291" w14:textId="0FAA1133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ulticultural Diet</w:t>
            </w:r>
          </w:p>
        </w:tc>
      </w:tr>
      <w:tr w:rsidR="002158C7" w:rsidRPr="002158C7" w14:paraId="671474B2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0D9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Characteristic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F4A54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31E4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ot high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789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Hig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EB5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327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ot high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768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Hig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634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p-valu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57C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ot high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8E5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Hig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7A2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p-value</w:t>
            </w:r>
          </w:p>
        </w:tc>
      </w:tr>
      <w:tr w:rsidR="002158C7" w:rsidRPr="002158C7" w14:paraId="2E44622B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CFF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Age year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27D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7A7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FD9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ED6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A18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1C4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8E0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AD1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1F4E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D12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002</w:t>
            </w:r>
          </w:p>
        </w:tc>
      </w:tr>
      <w:tr w:rsidR="002158C7" w:rsidRPr="002158C7" w14:paraId="60F473DF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CA6A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03A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05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81F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1.0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CDB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7.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69D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B20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1.2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590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7.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90D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969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8.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17A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2.5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E70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7660EAE8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FAD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0-59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546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3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E57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0.3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C13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8.8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997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5A0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0.6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986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8.1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DF5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03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2.7%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A5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4.0%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D0A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74336810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C37C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0+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59F8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04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448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8.7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BDA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3.6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514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791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8.2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03E7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4.4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B7B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BD9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8.7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7EE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3.6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31B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531F245F" w14:textId="77777777" w:rsidTr="002158C7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1E9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Ethnicity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FBD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4C7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01B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C7E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97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914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E42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A5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980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68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2158C7" w:rsidRPr="002158C7" w14:paraId="309AB3C0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21BB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Chines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FF3E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34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E3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7.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37E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5.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C2A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844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1.6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D0A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6.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018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F36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6.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BD2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6.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FE4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2B69C76C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B04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Filipinx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F01F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83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9CA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6.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29E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3.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793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E53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5.6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42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5.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DD1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BC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1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657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2.3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18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7753A730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42FE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HPI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CC0F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347B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.4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49B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7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C71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27E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7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8AE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.1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ED8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027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.7%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8D9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.1%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97E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065F21C8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CE67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Other Asian American</w:t>
            </w:r>
            <w:r w:rsidRPr="00F7052D">
              <w:rPr>
                <w:rFonts w:ascii="Calibri" w:eastAsia="Times New Roman" w:hAnsi="Calibri" w:cs="Calibri"/>
                <w:kern w:val="0"/>
                <w:vertAlign w:val="superscript"/>
                <w14:ligatures w14:val="none"/>
              </w:rPr>
              <w:t>a</w:t>
            </w: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29E5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15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264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3.7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8E2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1.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E4A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D7F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1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79D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4.2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4B9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06E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9.6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F943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9.2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336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0DF5F1AC" w14:textId="77777777" w:rsidTr="002158C7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8F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Education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D3B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B98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340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945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A6E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4CE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E5C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DA8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153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1E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29</w:t>
            </w:r>
          </w:p>
        </w:tc>
      </w:tr>
      <w:tr w:rsidR="002158C7" w:rsidRPr="002158C7" w14:paraId="2D94EE23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ECB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High Schoo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8B24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75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8BF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.8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684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7.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446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71D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1.1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2F5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8.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592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B48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6.7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FDF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7.8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21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47B6C5D1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9021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Some college or Associate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0C8A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9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001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8.0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8C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6.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3D3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72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1.8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1A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8.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DF6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72A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1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C94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7.8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D42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7C326B12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C11C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Bachelor’s degree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3560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65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746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2.5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73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7.4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121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CF0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1.0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05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0.7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530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EBF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8.8%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3F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4.9%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ED9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7BC331C5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8F6B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Graduate degre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DBB4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08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6E7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2.7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CE0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8.2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A85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4FC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5.9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05F1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1.9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B33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5531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4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DBF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8.8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5BD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20AAA2FD" w14:textId="77777777" w:rsidTr="002158C7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526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Employment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C20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8D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043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901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00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A19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28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E26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078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A6E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57DF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B8F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37</w:t>
            </w:r>
          </w:p>
        </w:tc>
      </w:tr>
      <w:tr w:rsidR="002158C7" w:rsidRPr="002158C7" w14:paraId="45383EA5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3C9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Full-tim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1A0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90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252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8.0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A56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3.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7FD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795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1.5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A9B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6.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699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A91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4.9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AF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9.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138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309874DE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0B8C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Part-tim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7E7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99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DBA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1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75F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3.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FAD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0AF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1.8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6F6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4.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AB6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D9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1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E91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3.3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869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2D806242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3CB7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ot working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310B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95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306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7.3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106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0.1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1A5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2EE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1.1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4AA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6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118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385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1%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3D3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0.5%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993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1D4FEBEF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4AC7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Retir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9519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6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D40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2.6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CB77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3.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94F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ADA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5.6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20F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.8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2F4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68F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0.9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134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6.4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FA02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561CBF54" w14:textId="77777777" w:rsidTr="002158C7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FBA7" w14:textId="67095ED1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er capita household income to poverty </w:t>
            </w:r>
            <w:proofErr w:type="spellStart"/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ratio</w:t>
            </w:r>
            <w:r w:rsidR="00F7052D" w:rsidRPr="00F7052D">
              <w:rPr>
                <w:rFonts w:ascii="Calibri" w:eastAsia="Times New Roman" w:hAnsi="Calibri" w:cs="Calibri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089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4BC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A60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467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DFE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BCF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1DE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48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2BE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7391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BD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92</w:t>
            </w:r>
          </w:p>
        </w:tc>
      </w:tr>
      <w:tr w:rsidR="002158C7" w:rsidRPr="002158C7" w14:paraId="1ADBA0DC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E3C4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F69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3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46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0C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3.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B6C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B0C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7.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DF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1.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870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0E6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4.7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C3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6.8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09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71EA5E57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CB66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.00-1.99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F0BA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3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065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8.1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C0E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4.7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FF1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C0E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7.1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D8D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6.9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091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DF1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7.1%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766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6.8%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54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506B7689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367A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.00+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BE5C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76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B9A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9.4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C4D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1.6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3F4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521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5.5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519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1.6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C74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E76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8.2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B426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6.4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276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771C5CD4" w14:textId="77777777" w:rsidTr="002158C7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3BD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Marital Statu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5BC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FBD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AF9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D07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00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C0F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6F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9A6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3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C68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D43B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07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045</w:t>
            </w:r>
          </w:p>
        </w:tc>
      </w:tr>
      <w:tr w:rsidR="002158C7" w:rsidRPr="002158C7" w14:paraId="2C8C2E9A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308C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Married/living w partn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2455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9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09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3.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F3A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71.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138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FA6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7.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1B2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3.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EB0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E4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2.2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385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74.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1AB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0BEBDC2C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A12A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Formerly married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C38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7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B108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3.9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7F6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7.8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72E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0C5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6.0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117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3.7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FF9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F2E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5.6%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B12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4.4%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182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11ED2331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A3536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Singl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83F6B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8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CDC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8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51AE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9.6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B2D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A87F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6.3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E1E5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2.6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B7C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C8A9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1.8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433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1.6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4AF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4C64B557" w14:textId="77777777" w:rsidTr="002158C7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B9C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ativity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AE2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8F1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5FE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343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72F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EB5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FCE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91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07DA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DBA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13</w:t>
            </w:r>
          </w:p>
        </w:tc>
      </w:tr>
      <w:tr w:rsidR="002158C7" w:rsidRPr="002158C7" w14:paraId="5D78CB4B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75E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Foreign born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60B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89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F61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1.4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B9B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94.5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3D2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BE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72.8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FD6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1.4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30C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625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3.3%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56D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70.5%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CC9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59F86796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E18C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US bor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A7E1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5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2B7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8.6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A68E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.5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122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5C0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7.2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F5EA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8.6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000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8C3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6.7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A0AD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9.5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2F5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685C854E" w14:textId="77777777" w:rsidTr="002158C7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C1C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Generational Statu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D4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2E0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B6F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794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229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8CA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64D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704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74BE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56C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17</w:t>
            </w:r>
          </w:p>
        </w:tc>
      </w:tr>
      <w:tr w:rsidR="002158C7" w:rsidRPr="002158C7" w14:paraId="0FB9A6DD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031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Foreign born, age to US 10+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1F23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56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323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2.0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FA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92.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F1D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54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7.2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7FA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2.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A55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4C8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5.7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BBC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5.5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931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7077BCAE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3244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Foreign born, age to US &lt;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D92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3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9EF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0.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947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.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7E0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E6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.6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F87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9.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CD6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FE2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8.7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E87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.5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0B1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37A0580B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44D0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US </w:t>
            </w:r>
            <w:proofErr w:type="gramStart"/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born,</w:t>
            </w:r>
            <w:proofErr w:type="gramEnd"/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1st ge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C517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76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E1E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5.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0B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.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323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5A5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3.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02C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5.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EB6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8BD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9.0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EA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4.5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E2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356975AB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1BC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US </w:t>
            </w:r>
            <w:proofErr w:type="gramStart"/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born,</w:t>
            </w:r>
            <w:proofErr w:type="gramEnd"/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2nd gen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2491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9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9C2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9.4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56F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.4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108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F4B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.2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2EA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9.7%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A78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D8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8.0%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981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.1%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DA2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49B1B59A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3F6FE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US </w:t>
            </w:r>
            <w:proofErr w:type="gramStart"/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born,</w:t>
            </w:r>
            <w:proofErr w:type="gramEnd"/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3rd ge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727E5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0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249D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2.8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6B7A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.1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94F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018D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7.6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661D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2.5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B47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365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8.7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283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0.3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3E1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585AE0E6" w14:textId="77777777" w:rsidTr="002158C7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B17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English proficiency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20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1C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F4D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291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C9B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6F6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DC2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998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5EE" w14:textId="77777777" w:rsidR="002158C7" w:rsidRPr="002158C7" w:rsidRDefault="002158C7" w:rsidP="00215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4A8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0.011</w:t>
            </w:r>
          </w:p>
        </w:tc>
      </w:tr>
      <w:tr w:rsidR="002158C7" w:rsidRPr="002158C7" w14:paraId="1338B2EC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D93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ot good/Poo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A7F6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70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4DC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.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A03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0.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DD5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074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1.8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233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.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729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54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2.2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EB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3.3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0F3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68913ADE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B6A5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Okay/Wel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802D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19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2CF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9.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02C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2.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5A7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45FA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9.6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562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1.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B5F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4C67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7.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ECA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26.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79D9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29DB3216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49F7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Very wel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11C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9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8AD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6.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B0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.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191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EACF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0.9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92C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8.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3BE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13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2.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8B82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5.1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B81E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2158C7" w:rsidRPr="002158C7" w14:paraId="2B1C0114" w14:textId="77777777" w:rsidTr="002158C7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5201" w14:textId="77777777" w:rsidR="002158C7" w:rsidRPr="002158C7" w:rsidRDefault="002158C7" w:rsidP="002158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Only speaks English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CC4D" w14:textId="77777777" w:rsidR="002158C7" w:rsidRPr="002158C7" w:rsidRDefault="002158C7" w:rsidP="00215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92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D7AF1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60.2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48A5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10.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944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ADD7B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7.8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A886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55.5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0BCD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7944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47.6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C540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35.6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EDC8" w14:textId="77777777" w:rsidR="002158C7" w:rsidRPr="002158C7" w:rsidRDefault="002158C7" w:rsidP="002158C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</w:tbl>
    <w:p w14:paraId="2796CD39" w14:textId="77777777" w:rsidR="006145ED" w:rsidRPr="006145ED" w:rsidRDefault="006145ED" w:rsidP="00F7052D">
      <w:pPr>
        <w:spacing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6145ED">
        <w:rPr>
          <w:rFonts w:ascii="Arial" w:hAnsi="Arial" w:cs="Arial"/>
          <w:color w:val="000000"/>
          <w:sz w:val="20"/>
          <w:szCs w:val="20"/>
        </w:rPr>
        <w:t xml:space="preserve">Notes: </w:t>
      </w:r>
    </w:p>
    <w:p w14:paraId="7885834F" w14:textId="3E77F66F" w:rsidR="006145ED" w:rsidRPr="006145ED" w:rsidRDefault="006145ED" w:rsidP="00F7052D">
      <w:pPr>
        <w:spacing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6145ED">
        <w:rPr>
          <w:rFonts w:ascii="Arial" w:hAnsi="Arial" w:cs="Arial"/>
          <w:sz w:val="20"/>
          <w:szCs w:val="20"/>
        </w:rPr>
        <w:t>“</w:t>
      </w:r>
      <w:r w:rsidRPr="006145ED">
        <w:rPr>
          <w:rFonts w:ascii="Arial" w:hAnsi="Arial" w:cs="Arial"/>
          <w:sz w:val="20"/>
          <w:szCs w:val="20"/>
        </w:rPr>
        <w:t>High</w:t>
      </w:r>
      <w:r w:rsidRPr="006145ED">
        <w:rPr>
          <w:rFonts w:ascii="Arial" w:hAnsi="Arial" w:cs="Arial"/>
          <w:sz w:val="20"/>
          <w:szCs w:val="20"/>
        </w:rPr>
        <w:t xml:space="preserve">” </w:t>
      </w:r>
      <w:r w:rsidRPr="006145ED">
        <w:rPr>
          <w:rFonts w:ascii="Arial" w:hAnsi="Arial" w:cs="Arial"/>
          <w:sz w:val="20"/>
          <w:szCs w:val="20"/>
        </w:rPr>
        <w:t>category represents the</w:t>
      </w:r>
      <w:r w:rsidRPr="006145ED">
        <w:rPr>
          <w:rFonts w:ascii="Arial" w:hAnsi="Arial" w:cs="Arial"/>
          <w:sz w:val="20"/>
          <w:szCs w:val="20"/>
        </w:rPr>
        <w:t xml:space="preserve"> </w:t>
      </w:r>
      <w:r w:rsidRPr="006145ED">
        <w:rPr>
          <w:rFonts w:ascii="Arial" w:hAnsi="Arial" w:cs="Arial"/>
          <w:sz w:val="20"/>
          <w:szCs w:val="20"/>
        </w:rPr>
        <w:t xml:space="preserve">highest </w:t>
      </w:r>
      <w:proofErr w:type="spellStart"/>
      <w:r w:rsidRPr="006145ED">
        <w:rPr>
          <w:rFonts w:ascii="Arial" w:hAnsi="Arial" w:cs="Arial"/>
          <w:sz w:val="20"/>
          <w:szCs w:val="20"/>
        </w:rPr>
        <w:t>tertile</w:t>
      </w:r>
      <w:proofErr w:type="spellEnd"/>
      <w:r w:rsidRPr="006145ED">
        <w:rPr>
          <w:rFonts w:ascii="Arial" w:hAnsi="Arial" w:cs="Arial"/>
          <w:sz w:val="20"/>
          <w:szCs w:val="20"/>
        </w:rPr>
        <w:t xml:space="preserve"> </w:t>
      </w:r>
      <w:r w:rsidRPr="006145ED">
        <w:rPr>
          <w:rFonts w:ascii="Arial" w:hAnsi="Arial" w:cs="Arial"/>
          <w:sz w:val="20"/>
          <w:szCs w:val="20"/>
        </w:rPr>
        <w:t xml:space="preserve">and “not high” category represents the lower two </w:t>
      </w:r>
      <w:proofErr w:type="spellStart"/>
      <w:r w:rsidRPr="006145ED">
        <w:rPr>
          <w:rFonts w:ascii="Arial" w:hAnsi="Arial" w:cs="Arial"/>
          <w:sz w:val="20"/>
          <w:szCs w:val="20"/>
        </w:rPr>
        <w:t>tertiles</w:t>
      </w:r>
      <w:proofErr w:type="spellEnd"/>
      <w:r w:rsidRPr="006145ED">
        <w:rPr>
          <w:rFonts w:ascii="Arial" w:hAnsi="Arial" w:cs="Arial"/>
          <w:sz w:val="20"/>
          <w:szCs w:val="20"/>
        </w:rPr>
        <w:t>.</w:t>
      </w:r>
    </w:p>
    <w:p w14:paraId="7EAE12E1" w14:textId="5F4BC305" w:rsidR="00F7052D" w:rsidRPr="006145ED" w:rsidRDefault="00F7052D" w:rsidP="00F7052D">
      <w:pPr>
        <w:spacing w:line="480" w:lineRule="auto"/>
        <w:contextualSpacing/>
        <w:rPr>
          <w:rFonts w:ascii="Arial" w:hAnsi="Arial" w:cs="Arial"/>
          <w:b/>
          <w:bCs/>
          <w:color w:val="000000"/>
          <w:sz w:val="20"/>
          <w:szCs w:val="20"/>
        </w:rPr>
      </w:pPr>
      <w:r w:rsidRPr="006145ED">
        <w:rPr>
          <w:rFonts w:ascii="Arial" w:hAnsi="Arial" w:cs="Arial"/>
          <w:color w:val="000000"/>
          <w:sz w:val="20"/>
          <w:szCs w:val="20"/>
        </w:rPr>
        <w:t>**Only for those who reported being foreign-born.</w:t>
      </w:r>
    </w:p>
    <w:p w14:paraId="7A856336" w14:textId="77777777" w:rsidR="00F7052D" w:rsidRPr="006145ED" w:rsidRDefault="00F7052D" w:rsidP="00F7052D">
      <w:pPr>
        <w:pStyle w:val="CommentText"/>
        <w:spacing w:line="480" w:lineRule="auto"/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145ED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6145ED">
        <w:rPr>
          <w:rFonts w:ascii="Arial" w:hAnsi="Arial" w:cs="Arial"/>
          <w:sz w:val="20"/>
          <w:szCs w:val="20"/>
        </w:rPr>
        <w:t xml:space="preserve"> Other Asian American groups included Japanese, Korean, South Asian, Southeast Asian, “Other Asian”, and Asian mixed ethnicity</w:t>
      </w:r>
    </w:p>
    <w:p w14:paraId="072F910B" w14:textId="6A3C006E" w:rsidR="002158C7" w:rsidRPr="006145ED" w:rsidRDefault="00F7052D" w:rsidP="00F7052D">
      <w:pPr>
        <w:pStyle w:val="NoSpacing"/>
        <w:rPr>
          <w:sz w:val="20"/>
          <w:szCs w:val="20"/>
        </w:rPr>
      </w:pPr>
      <w:r w:rsidRPr="006145ED">
        <w:rPr>
          <w:rFonts w:ascii="Arial" w:hAnsi="Arial" w:cs="Arial"/>
          <w:sz w:val="20"/>
          <w:szCs w:val="20"/>
          <w:vertAlign w:val="superscript"/>
        </w:rPr>
        <w:t>b</w:t>
      </w:r>
      <w:r w:rsidRPr="006145ED">
        <w:rPr>
          <w:rFonts w:ascii="Arial" w:hAnsi="Arial" w:cs="Arial"/>
          <w:sz w:val="20"/>
          <w:szCs w:val="20"/>
        </w:rPr>
        <w:t xml:space="preserve"> Income/poverty ratio &lt;1.00 indicates that family income was less than the poverty threshold; Income/poverty ratio between 1.00-1.99 indicates that family income was equal to or higher than poverty threshold; Income/poverty ratio 2.00+ generally indicates that the family is relatively well off.</w:t>
      </w:r>
    </w:p>
    <w:p w14:paraId="523B34A4" w14:textId="77777777" w:rsidR="002158C7" w:rsidRPr="006145ED" w:rsidRDefault="002158C7">
      <w:pPr>
        <w:rPr>
          <w:sz w:val="20"/>
          <w:szCs w:val="20"/>
        </w:rPr>
      </w:pPr>
      <w:r w:rsidRPr="006145ED">
        <w:rPr>
          <w:sz w:val="20"/>
          <w:szCs w:val="20"/>
        </w:rPr>
        <w:br w:type="page"/>
      </w:r>
    </w:p>
    <w:p w14:paraId="2B5CBD9A" w14:textId="36397124" w:rsidR="002158C7" w:rsidRPr="00557538" w:rsidRDefault="00557538" w:rsidP="002158C7">
      <w:pPr>
        <w:pStyle w:val="NoSpacing"/>
        <w:rPr>
          <w:b/>
          <w:bCs/>
        </w:rPr>
      </w:pPr>
      <w:r w:rsidRPr="00557538">
        <w:rPr>
          <w:b/>
          <w:bCs/>
        </w:rPr>
        <w:lastRenderedPageBreak/>
        <w:t>Table IV. Percentage distribution of each dietary acculturation factor by social characteristics, discrimination among Asian American, Native Hawaiian, and Pacific Islander women (n=440)</w:t>
      </w:r>
    </w:p>
    <w:p w14:paraId="55055A74" w14:textId="77777777" w:rsidR="00557538" w:rsidRDefault="00557538" w:rsidP="002158C7">
      <w:pPr>
        <w:pStyle w:val="NoSpacing"/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4471"/>
        <w:gridCol w:w="952"/>
        <w:gridCol w:w="1099"/>
        <w:gridCol w:w="798"/>
        <w:gridCol w:w="958"/>
        <w:gridCol w:w="1099"/>
        <w:gridCol w:w="798"/>
        <w:gridCol w:w="958"/>
        <w:gridCol w:w="1363"/>
        <w:gridCol w:w="865"/>
        <w:gridCol w:w="1039"/>
      </w:tblGrid>
      <w:tr w:rsidR="00557538" w:rsidRPr="002158C7" w14:paraId="2B2AD78A" w14:textId="77777777" w:rsidTr="00A96F10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5CF" w14:textId="77777777" w:rsidR="00557538" w:rsidRPr="002158C7" w:rsidRDefault="00557538" w:rsidP="00A96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23AC" w14:textId="77777777" w:rsidR="00557538" w:rsidRPr="002158C7" w:rsidRDefault="00557538" w:rsidP="00A96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F6B" w14:textId="77777777" w:rsidR="00557538" w:rsidRPr="002158C7" w:rsidRDefault="00557538" w:rsidP="00A96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sian Diet</w:t>
            </w:r>
          </w:p>
        </w:tc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E614" w14:textId="77777777" w:rsidR="00557538" w:rsidRPr="002158C7" w:rsidRDefault="00557538" w:rsidP="00A96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estern Diet</w:t>
            </w:r>
          </w:p>
        </w:tc>
        <w:tc>
          <w:tcPr>
            <w:tcW w:w="3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0EB" w14:textId="77777777" w:rsidR="00557538" w:rsidRPr="002158C7" w:rsidRDefault="00557538" w:rsidP="00A96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ulticultural Diet</w:t>
            </w:r>
          </w:p>
        </w:tc>
      </w:tr>
      <w:tr w:rsidR="00557538" w:rsidRPr="002158C7" w14:paraId="2FCCE3B3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9FC0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Characteristic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61B0" w14:textId="77777777" w:rsidR="00557538" w:rsidRPr="002158C7" w:rsidRDefault="00557538" w:rsidP="00A96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8E15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ot high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79BF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Hig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5E1F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748C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ot high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FBEC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Hig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5724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p-valu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C1B8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Not high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867D1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Hig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38AB4" w14:textId="77777777" w:rsidR="00557538" w:rsidRPr="002158C7" w:rsidRDefault="00557538" w:rsidP="00A96F1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2158C7">
              <w:rPr>
                <w:rFonts w:ascii="Calibri" w:eastAsia="Times New Roman" w:hAnsi="Calibri" w:cs="Calibri"/>
                <w:kern w:val="0"/>
                <w14:ligatures w14:val="none"/>
              </w:rPr>
              <w:t>p-value</w:t>
            </w:r>
          </w:p>
        </w:tc>
      </w:tr>
      <w:tr w:rsidR="00557538" w:rsidRPr="002158C7" w14:paraId="2B6AA23C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248085E" w14:textId="217D2424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Home ownership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75DCC9" w14:textId="77777777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A3CE4E" w14:textId="0C0646AE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2E6485" w14:textId="28958B1B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333FC" w14:textId="58E02FD9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7E1314" w14:textId="2B988F92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AEB982" w14:textId="16C8918F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FA8DD" w14:textId="2784D34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4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CDEAB1" w14:textId="77777777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B18249" w14:textId="77777777" w:rsidR="00557538" w:rsidRPr="002158C7" w:rsidRDefault="00557538" w:rsidP="005575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F946" w14:textId="6000FF9D" w:rsidR="00557538" w:rsidRPr="002158C7" w:rsidRDefault="00F13175" w:rsidP="00F13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81</w:t>
            </w:r>
          </w:p>
        </w:tc>
      </w:tr>
      <w:tr w:rsidR="00557538" w:rsidRPr="002158C7" w14:paraId="492753A9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4DEAD4B" w14:textId="2DAAD4DD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AADEE3" w14:textId="0DB4FC5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359B57" w14:textId="7341C8E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9.4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955E47" w14:textId="3DC55FA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6.6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EA56E" w14:textId="700777C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2D4C6B" w14:textId="57F418D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0.2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D98E98" w14:textId="4A698AE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5.1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04260" w14:textId="338A88E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3F1898" w14:textId="7D37E7D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1.2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9F5025" w14:textId="64C5C2C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3.0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DD25583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408CA6D8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C168C5" w14:textId="11CF0605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CF009" w14:textId="4E26B59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15206" w14:textId="3E1188D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0.6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E49855" w14:textId="41BCA82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2.1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4BACA" w14:textId="0EBAC7E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E9CEB" w14:textId="7D8AE10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9.1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6AC6E" w14:textId="53E726E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4.9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1AF41" w14:textId="64B3672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D52C4" w14:textId="0B99E22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8.4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5CF04F" w14:textId="29866F8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6.3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BEF00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76097914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EE9901F" w14:textId="25706036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Social network (# people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4AE56F" w14:textId="51891D7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5083A8" w14:textId="143BE6A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D77D94" w14:textId="590B48C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95D6C" w14:textId="530590B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81E896" w14:textId="20F43DD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C4BDAC" w14:textId="54F5D78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D6101" w14:textId="41D26C8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6F1E08" w14:textId="765AD94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DFFB5C" w14:textId="164EFE5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AEC56" w14:textId="7867E9B8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26</w:t>
            </w:r>
          </w:p>
        </w:tc>
      </w:tr>
      <w:tr w:rsidR="00557538" w:rsidRPr="002158C7" w14:paraId="7C55B353" w14:textId="77777777" w:rsidTr="00557538">
        <w:trPr>
          <w:trHeight w:val="300"/>
        </w:trPr>
        <w:tc>
          <w:tcPr>
            <w:tcW w:w="447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476EC4D" w14:textId="065796E4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 xml:space="preserve">    0-2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541F83" w14:textId="7A89F18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49C0C0" w14:textId="1904664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0.4%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746FA0" w14:textId="58D439C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6%</w:t>
            </w:r>
          </w:p>
        </w:tc>
        <w:tc>
          <w:tcPr>
            <w:tcW w:w="95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19DA" w14:textId="5C2D6C9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4B9A0A" w14:textId="60BAA4B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.2%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611CF0" w14:textId="734F187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9.9%</w:t>
            </w:r>
          </w:p>
        </w:tc>
        <w:tc>
          <w:tcPr>
            <w:tcW w:w="95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022F1" w14:textId="6F813A2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6945DA" w14:textId="5931CD0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1%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A98EEA" w14:textId="6692CC25" w:rsidR="00557538" w:rsidRPr="002158C7" w:rsidRDefault="00557538" w:rsidP="0055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</w:rPr>
              <w:t>26.0%</w:t>
            </w:r>
          </w:p>
        </w:tc>
        <w:tc>
          <w:tcPr>
            <w:tcW w:w="103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953A" w14:textId="6EFD180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47A1CB07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CD6EA9" w14:textId="28AEA267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-4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1B3ECF" w14:textId="4E98FFA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4556F3" w14:textId="5E950A1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7.3%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259A9E" w14:textId="16B07BA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8.6%</w:t>
            </w:r>
          </w:p>
        </w:tc>
        <w:tc>
          <w:tcPr>
            <w:tcW w:w="9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9806E" w14:textId="1946A89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B0DE6B" w14:textId="0B83AB9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4.9%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517C45" w14:textId="555A094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3.4%</w:t>
            </w:r>
          </w:p>
        </w:tc>
        <w:tc>
          <w:tcPr>
            <w:tcW w:w="9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95542" w14:textId="4BA1F55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E897EC" w14:textId="4F36905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0.3%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19157F" w14:textId="7B4B957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2.5%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A7E08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47D954F2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6A862" w14:textId="1DB2FEB5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≥5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66D1A" w14:textId="76E22A0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B44C71" w14:textId="5D72A12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2.3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58EA0" w14:textId="119C92D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7.8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D6878" w14:textId="1F4DE38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BD7CFD" w14:textId="1D3AEB4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.9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0D4FE" w14:textId="7861D01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7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8015F" w14:textId="0A1F3CA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95EF8" w14:textId="2F4948E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5.5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D388B" w14:textId="297EDD6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5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F0E6E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4BA89C38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79CB096" w14:textId="03015CB8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>
              <w:rPr>
                <w:rFonts w:ascii="Calibri" w:hAnsi="Calibri" w:cs="Calibri"/>
              </w:rPr>
              <w:t>Neighbourhood</w:t>
            </w:r>
            <w:proofErr w:type="spellEnd"/>
            <w:r>
              <w:rPr>
                <w:rFonts w:ascii="Calibri" w:hAnsi="Calibri" w:cs="Calibri"/>
              </w:rPr>
              <w:t xml:space="preserve"> collective efficacy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2F612E" w14:textId="6B661DB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AFF0C3" w14:textId="2D6CC49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B43484" w14:textId="48A2ED0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F9754" w14:textId="71B1C14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6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6D303C" w14:textId="478DFF6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E0228C" w14:textId="2FE5C63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A29E7" w14:textId="60F7E3F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4662FA" w14:textId="12433AC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4FE56B" w14:textId="466455F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0F01F" w14:textId="37A8C796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003</w:t>
            </w:r>
          </w:p>
        </w:tc>
      </w:tr>
      <w:tr w:rsidR="00557538" w:rsidRPr="002158C7" w14:paraId="7D7582A4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E7DEAB6" w14:textId="20F1DD9E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 xml:space="preserve">Lower 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A1FDD7" w14:textId="79CFAA2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940402" w14:textId="2EC0478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9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6AB7F1" w14:textId="2184F5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5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F4BA7" w14:textId="409DACF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A61ADD" w14:textId="04C98D8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9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6157EA" w14:textId="43474FD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5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69EB9" w14:textId="2D8B955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B3FCA5" w14:textId="06154E7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8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F00CD2" w14:textId="7A70764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9.7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928CE0D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616903FF" w14:textId="77777777" w:rsidTr="00557538">
        <w:trPr>
          <w:trHeight w:val="300"/>
        </w:trPr>
        <w:tc>
          <w:tcPr>
            <w:tcW w:w="447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21B714" w14:textId="0EBA2564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 xml:space="preserve">    Moderate 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8794A83" w14:textId="2F8FD2E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02C7208" w14:textId="3B99A73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2.7%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741F9311" w14:textId="10B048D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1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9DE3F" w14:textId="2F0BA2E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B00674" w14:textId="55E7168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4.4%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4FF47BD0" w14:textId="1D5727C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7%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EB513" w14:textId="5EED07A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B583EE" w14:textId="2B6C3D6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6%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792F5D7" w14:textId="727D0DBB" w:rsidR="00557538" w:rsidRPr="002158C7" w:rsidRDefault="00557538" w:rsidP="0055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</w:rPr>
              <w:t>30.1%</w:t>
            </w:r>
          </w:p>
        </w:tc>
        <w:tc>
          <w:tcPr>
            <w:tcW w:w="103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BEDEB4F" w14:textId="081972C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3957FB7D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B46B9" w14:textId="4284B34C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 xml:space="preserve">Higher 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4EF10" w14:textId="77DF47E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41A12" w14:textId="4BD5FB8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8.4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D8F58A" w14:textId="6B1E392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0.4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0702C" w14:textId="0C6F4E9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C14F0" w14:textId="0182D32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6.7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C0391" w14:textId="12EC28B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3.8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1BD59" w14:textId="464BF58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9D9EC" w14:textId="76448DD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3.5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9FD5D" w14:textId="3F0336D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0.1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9AF54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5AE07A2B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57B94E" w14:textId="795C5070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Experiences with discrimination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6CEFCD" w14:textId="6B16FDA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387F16" w14:textId="6C0EDA8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70533F" w14:textId="10E2FAB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67313" w14:textId="350359A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2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E97BEB" w14:textId="6EB8E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439BF2" w14:textId="4694A7C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267E1" w14:textId="49FF74D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3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182231" w14:textId="4FF57EB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E48A97" w14:textId="180A40B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A60F" w14:textId="3EB3521B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85</w:t>
            </w:r>
          </w:p>
        </w:tc>
      </w:tr>
      <w:tr w:rsidR="00557538" w:rsidRPr="002158C7" w14:paraId="75F7F0B1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DDC0133" w14:textId="65B1E2EF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26EE18" w14:textId="745BD48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89168F" w14:textId="01F5E40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0.4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33784B" w14:textId="5139295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0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A90F6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B824A6" w14:textId="18F30DA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0.4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62FB19" w14:textId="3F5F888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0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7E598" w14:textId="5C6276D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3FC744" w14:textId="75C728C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0.7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CC6DBF" w14:textId="7473AD1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3.3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59AFD66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3C36CBD6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3D9B0CF" w14:textId="14C4F726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-2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60CE71" w14:textId="634A168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DC8557" w14:textId="2C4F8CA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9.4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F42E9A" w14:textId="02D3479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9.9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C952C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E3A0E8" w14:textId="7E6F62A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1.8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A0E204" w14:textId="1228438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5.1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B5EFD" w14:textId="4875EA5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47D7D7" w14:textId="409B937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9.0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303B54" w14:textId="2B7637B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0.5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D60F8D4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10D1E426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D369D19" w14:textId="71454E3C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-4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357F14" w14:textId="0AD7485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59088B" w14:textId="7FFDE9E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0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A99403" w14:textId="4B03D9C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5.6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016EC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9C41C9" w14:textId="6DC76A0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5.0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94A4FF" w14:textId="163AB51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.4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A908B" w14:textId="6EAB524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D81065" w14:textId="2179C73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7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F9BBC0" w14:textId="57DBF41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0.1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AA46C0B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667091AD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A4CE9" w14:textId="2C2F631B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≥5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56EF1" w14:textId="30F9D35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0E0DC2" w14:textId="7B2E2E0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9.3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32AF35" w14:textId="35A80EC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0.5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85507" w14:textId="3D80961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2C00A" w14:textId="65F2CA5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2.8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E18F2" w14:textId="2E49242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6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FE989" w14:textId="090A7C4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EFCA5" w14:textId="0D8F95E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5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DF118B" w14:textId="58778CC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0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0E5E6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35462367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79193FC" w14:textId="7D6156EE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Perceived Stress Scale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E6E0DE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4D98F1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F1056E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A296C" w14:textId="1A50ED1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1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C3F39E" w14:textId="724E385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65D701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61CB3" w14:textId="0E36E3A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B7E8F9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719285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EA7C0" w14:textId="07145DAC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22</w:t>
            </w:r>
          </w:p>
        </w:tc>
      </w:tr>
      <w:tr w:rsidR="00557538" w:rsidRPr="002158C7" w14:paraId="6ABFDA6F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EC8F82A" w14:textId="6AC7E6AA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Lower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E5439D" w14:textId="11E8EAA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5FCE81" w14:textId="2F7F4C9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0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81F6FE" w14:textId="41AAAFC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9.9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D36BA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597037" w14:textId="4C26141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0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329E2A" w14:textId="6BDED74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0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A5CDE" w14:textId="3DD409D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F97F8C" w14:textId="702932F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2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9F01F7" w14:textId="7794818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9.5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11B2DFB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2A1D3D5F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D2BD5E0" w14:textId="1739C53A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Moderate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B8CE62" w14:textId="1E5009E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D287E7" w14:textId="7F99AA5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6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B47DF7" w14:textId="4529360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4.2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1266D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3BF832" w14:textId="590B9E9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9.6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AD4C6A" w14:textId="2DCECE3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8.4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94577" w14:textId="0A8A6BC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CAC098" w14:textId="04383D2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0.3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4B634E" w14:textId="7C8E187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7.0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C2D8A3D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6047C42A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83F0D" w14:textId="724E7D20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Higher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27B1E3" w14:textId="48232F6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014FA" w14:textId="08DF841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5.4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1878C" w14:textId="01DAA31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5.9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9DFB2" w14:textId="7B556FA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7A7B3" w14:textId="39E3796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9.5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9576B" w14:textId="66B5AA6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7.7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B7219" w14:textId="17A8787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44F4D5" w14:textId="1D3E08E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1.5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7181B7" w14:textId="6FE9177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6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A50BB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0A3242B0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C3D5BDF" w14:textId="5C36AA0A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Reason for immigration2 (among foreign-</w:t>
            </w:r>
            <w:proofErr w:type="gramStart"/>
            <w:r>
              <w:rPr>
                <w:rFonts w:ascii="Calibri" w:hAnsi="Calibri" w:cs="Calibri"/>
              </w:rPr>
              <w:t>born)*</w:t>
            </w:r>
            <w:proofErr w:type="gramEnd"/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FA40F9" w14:textId="352316C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9B4475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9E1898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23BC2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5B78B1" w14:textId="1E2D68B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31D17A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E117C" w14:textId="4F173CE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318590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DD8BAC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445B0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3E514425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53513EF" w14:textId="6FBC8A9A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Improve life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4A81EE" w14:textId="2F1E2BA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675396" w14:textId="337DB3A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4.7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FE9050" w14:textId="786215E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8.9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31958" w14:textId="65EE87D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1FF500" w14:textId="0ADE565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5.6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06C509" w14:textId="0EA31E8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7.0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1C16A" w14:textId="22D6C92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8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25BC7F" w14:textId="24EED7A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4.2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BD4ECB" w14:textId="79D3BAE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9.7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A84A8ED" w14:textId="7FC3D9F1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37</w:t>
            </w:r>
          </w:p>
        </w:tc>
      </w:tr>
      <w:tr w:rsidR="00557538" w:rsidRPr="002158C7" w14:paraId="7B51FF76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EB0142F" w14:textId="4AB6AB61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Better education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03399F" w14:textId="5CD9723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C66DD8" w14:textId="1CFEA65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8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70AC38" w14:textId="7040C1C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4.5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BB564" w14:textId="7F55FB0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BA7706" w14:textId="208B32C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5.0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74F5C7" w14:textId="1728A96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0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5A08B" w14:textId="0DF8BB5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19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ECD8C1" w14:textId="1A373B3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0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4418EF" w14:textId="53E8761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1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07D8B33" w14:textId="385F24F7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30</w:t>
            </w:r>
          </w:p>
        </w:tc>
      </w:tr>
      <w:tr w:rsidR="00557538" w:rsidRPr="002158C7" w14:paraId="18329237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3C24D34" w14:textId="18063B07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Join family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1876C5" w14:textId="42132EA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9123DA" w14:textId="74F1452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9.4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195C8F" w14:textId="66F6175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0.0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07ED0" w14:textId="09EA7DB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0DD97C" w14:textId="03E47FF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6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5D67C7" w14:textId="700CDA1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5.3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30F31" w14:textId="3817EEF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7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4A92BB" w14:textId="0937333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.9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EBF828" w14:textId="25B4119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2.9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79C09D8" w14:textId="5DCD0848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28</w:t>
            </w:r>
          </w:p>
        </w:tc>
      </w:tr>
      <w:tr w:rsidR="00557538" w:rsidRPr="002158C7" w14:paraId="00AA24AB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00D49" w14:textId="081343BE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Find a job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AAA65" w14:textId="661A95D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7CEB7" w14:textId="24F3D77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3.1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21D25" w14:textId="399EA39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8.4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4E609" w14:textId="15F68EC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39E00E" w14:textId="2ED0479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9.9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54B70" w14:textId="0757BA9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4.7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BACB3" w14:textId="4B9DC59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25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D44E5" w14:textId="7EB1F51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.9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28AE07" w14:textId="0C13646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8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91C28" w14:textId="176888C4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85</w:t>
            </w:r>
          </w:p>
        </w:tc>
      </w:tr>
      <w:tr w:rsidR="00557538" w:rsidRPr="002158C7" w14:paraId="0D971AD6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A4D6A72" w14:textId="5EFF3AA6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Immigration-related stress (among foreign-</w:t>
            </w:r>
            <w:proofErr w:type="gramStart"/>
            <w:r>
              <w:rPr>
                <w:rFonts w:ascii="Calibri" w:hAnsi="Calibri" w:cs="Calibri"/>
              </w:rPr>
              <w:t>born)*</w:t>
            </w:r>
            <w:proofErr w:type="gramEnd"/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F96558" w14:textId="4989210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B19C59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C7ED71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CE7CE" w14:textId="5FE6679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85CF48" w14:textId="2CC49D4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6DEA53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364F0" w14:textId="6DB6297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2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0455E2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5F7AF9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D5AF4" w14:textId="083A3A50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11</w:t>
            </w:r>
          </w:p>
        </w:tc>
      </w:tr>
      <w:tr w:rsidR="00557538" w:rsidRPr="002158C7" w14:paraId="37DFEFDD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8ED2F33" w14:textId="0060DE73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Lower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389EDB" w14:textId="1F4281C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32FD9E" w14:textId="557951E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1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3869DE" w14:textId="2A483CB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8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250D3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238D11" w14:textId="304E605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8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E7738F" w14:textId="49D1FED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5.3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8F922" w14:textId="0DD1715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8A726D" w14:textId="20EBCA4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9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54C127" w14:textId="10BC08C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5.9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882AAD2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461CA95A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501C641" w14:textId="18A93487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Moderate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1F84B4" w14:textId="2E50D30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32C61B" w14:textId="6DBD291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1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E6D60D" w14:textId="0CDDED8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8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E54D6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F984B6" w14:textId="38EE719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6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651456" w14:textId="2E8993D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6.0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9CF08" w14:textId="36F5452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182AB2" w14:textId="156DE85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0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2A9866" w14:textId="347637C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1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5256190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73B5B980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9CBF1" w14:textId="3646AAA8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Higher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31CC1F" w14:textId="500DAEF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0867F" w14:textId="37FD516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5.8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489AE" w14:textId="0C29C8C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6.4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2C65B" w14:textId="7A6AFEB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06B59" w14:textId="0563F01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1.6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230A73" w14:textId="65FE41D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8.7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4C4CE" w14:textId="75BAEE5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EE34E" w14:textId="5F5EC14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5.2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32AB0" w14:textId="512AAA9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0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96573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19F9FEB4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D9A63B4" w14:textId="6CE07511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lastRenderedPageBreak/>
              <w:t>Social standing regarding money (among foreign-</w:t>
            </w:r>
            <w:proofErr w:type="gramStart"/>
            <w:r>
              <w:rPr>
                <w:rFonts w:ascii="Calibri" w:hAnsi="Calibri" w:cs="Calibri"/>
              </w:rPr>
              <w:t>born)*</w:t>
            </w:r>
            <w:proofErr w:type="gramEnd"/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EFC223" w14:textId="1F55CE6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F79912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B83802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970EE" w14:textId="3C6B10E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7E29E3" w14:textId="39DB2C3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19B19E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FF788" w14:textId="52DD151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5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87DD12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38CC03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76C13" w14:textId="4B9FA537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37</w:t>
            </w:r>
          </w:p>
        </w:tc>
      </w:tr>
      <w:tr w:rsidR="00557538" w:rsidRPr="002158C7" w14:paraId="6DF1C927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6AD0527" w14:textId="06802CFE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Better before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AB60C4" w14:textId="7E4AC0D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AC1081" w14:textId="14D6187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3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01DB69" w14:textId="74760F0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5.8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B2DFA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2F99C7" w14:textId="702C8D4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9.8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2B257B" w14:textId="783422D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2.2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9D6BE" w14:textId="283B1C2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C028EA" w14:textId="1886BBA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0.5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EE7671" w14:textId="03D8D6A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0.0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F42BA4B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251A770C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0BBB2F6" w14:textId="30B06465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Same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CD846C" w14:textId="7A083D5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5E0338" w14:textId="29266430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2.3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AE490C" w14:textId="40DE4BC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0.5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512B2" w14:textId="6DB4398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1B1F7E" w14:textId="2B0E9A1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0.1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93DCBE" w14:textId="6A3A3B0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5.6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8592A" w14:textId="7EB4FC6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D168B7" w14:textId="073AECB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2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AB00C2" w14:textId="7A985A0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6.3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148E8DE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4D771026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55DE81" w14:textId="41C3DE05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Better in the US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45B7DC" w14:textId="1229474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AB20DA" w14:textId="54A1148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4.4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8324D" w14:textId="429CC0A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3.7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E650E" w14:textId="0043161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877C96" w14:textId="39B3AE7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0.1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C370AB" w14:textId="3D39EBF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2.2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620BE" w14:textId="28B4408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E303F3" w14:textId="3636245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3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B3C78" w14:textId="561D1C9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3.8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BB476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5000DA05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B35041" w14:textId="35DF61F1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Social standing regarding education (among foreign-</w:t>
            </w:r>
            <w:proofErr w:type="gramStart"/>
            <w:r>
              <w:rPr>
                <w:rFonts w:ascii="Calibri" w:hAnsi="Calibri" w:cs="Calibri"/>
              </w:rPr>
              <w:t>born)*</w:t>
            </w:r>
            <w:proofErr w:type="gramEnd"/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1AAE45" w14:textId="261D889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9C7331" w14:textId="12881F0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FC0EBE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E773F" w14:textId="54E0856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1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C19F21" w14:textId="560ECF0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027666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516D9" w14:textId="4382632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9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CA73F9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CFFBF0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EFEB" w14:textId="4E67DD07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39</w:t>
            </w:r>
          </w:p>
        </w:tc>
      </w:tr>
      <w:tr w:rsidR="00557538" w:rsidRPr="002158C7" w14:paraId="54BDF3AA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B8CEE1" w14:textId="7C221EFC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Better before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E55825" w14:textId="440BB19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734513" w14:textId="0FA9CED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5.5%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2DEE99" w14:textId="0071032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2.1%</w:t>
            </w:r>
          </w:p>
        </w:tc>
        <w:tc>
          <w:tcPr>
            <w:tcW w:w="9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757CB" w14:textId="0B626BF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5FFC75" w14:textId="0A9271A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7.5%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64FC20" w14:textId="2F1E7A3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5.5%</w:t>
            </w:r>
          </w:p>
        </w:tc>
        <w:tc>
          <w:tcPr>
            <w:tcW w:w="9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95FD8" w14:textId="1128C07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4EC400" w14:textId="78DEA85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1.9%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C2085F" w14:textId="10EDC54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0.0%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EC39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70136BEC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6399A00" w14:textId="0CB56E4A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Same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D5B24A" w14:textId="2754C34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2594E1" w14:textId="79D4760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8.3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CD46F7" w14:textId="66C1A2D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7.2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859A8" w14:textId="01D3902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045965" w14:textId="2D91154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9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E66FF4" w14:textId="31EB2D3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1.1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1AB92" w14:textId="636B8FC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FFE845" w14:textId="5F59D74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0.7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7E4594" w14:textId="14A3B0F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2.5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840268B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61C705F7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203D3D" w14:textId="66C86066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Better in the US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DA146B" w14:textId="3027082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E1CBE" w14:textId="647013C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6.2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196FC" w14:textId="3AB4D80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0.7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A4C63" w14:textId="3077D89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516222" w14:textId="3972B27C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6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2E88F9" w14:textId="00361A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3.4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96B09" w14:textId="00BD69D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C030C" w14:textId="7CD15DC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.4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2DD634" w14:textId="0708B2A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.5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F7C0F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7C7F195D" w14:textId="77777777" w:rsidTr="00557538">
        <w:trPr>
          <w:trHeight w:val="300"/>
        </w:trPr>
        <w:tc>
          <w:tcPr>
            <w:tcW w:w="44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B3CCF9D" w14:textId="73BB8703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Social standing regarding job/occupation (among foreign-</w:t>
            </w:r>
            <w:proofErr w:type="gramStart"/>
            <w:r>
              <w:rPr>
                <w:rFonts w:ascii="Calibri" w:hAnsi="Calibri" w:cs="Calibri"/>
              </w:rPr>
              <w:t>born)*</w:t>
            </w:r>
            <w:proofErr w:type="gramEnd"/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F58FAD" w14:textId="7D91DAB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95D14B" w14:textId="373F734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8ADDDE" w14:textId="53A9E19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E93A0" w14:textId="77793A7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9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220BE8" w14:textId="5F8032C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2FB89E" w14:textId="28FD17E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A7079" w14:textId="2BEFB24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499B17" w14:textId="5831E1EF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CF7FA0" w14:textId="7EB7472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FCE6E" w14:textId="5CBE66E9" w:rsidR="00557538" w:rsidRPr="002158C7" w:rsidRDefault="00F13175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88</w:t>
            </w:r>
          </w:p>
        </w:tc>
      </w:tr>
      <w:tr w:rsidR="00557538" w:rsidRPr="002158C7" w14:paraId="62264778" w14:textId="77777777" w:rsidTr="00557538">
        <w:trPr>
          <w:trHeight w:val="300"/>
        </w:trPr>
        <w:tc>
          <w:tcPr>
            <w:tcW w:w="447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2FD08F6" w14:textId="2597B3D3" w:rsidR="00557538" w:rsidRPr="002158C7" w:rsidRDefault="00557538" w:rsidP="0055753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Better before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4D88BB" w14:textId="47DA7D0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9832CBA" w14:textId="23FC6AA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4.2%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57974A" w14:textId="25943B52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2.5%</w:t>
            </w:r>
          </w:p>
        </w:tc>
        <w:tc>
          <w:tcPr>
            <w:tcW w:w="95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3C2CE" w14:textId="625FC3CB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653944" w14:textId="42B48A8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0.0%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52DD23" w14:textId="23338A2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4.4%</w:t>
            </w:r>
          </w:p>
        </w:tc>
        <w:tc>
          <w:tcPr>
            <w:tcW w:w="95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A763C" w14:textId="5429371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96B290" w14:textId="38C30AD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7.5%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14D2530" w14:textId="2D83EF4A" w:rsidR="00557538" w:rsidRPr="002158C7" w:rsidRDefault="00557538" w:rsidP="0055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</w:rPr>
              <w:t>50.8%</w:t>
            </w:r>
          </w:p>
        </w:tc>
        <w:tc>
          <w:tcPr>
            <w:tcW w:w="103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8B56" w14:textId="11563EA1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29FF5847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190AFA4" w14:textId="397FB629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Same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AF19BE" w14:textId="737C194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7B6EE9" w14:textId="7AE2EFE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3.3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5A8ECE" w14:textId="6F1AE183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7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5241D" w14:textId="26EF6FC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E75DFA" w14:textId="754A4204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2.5%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0D19CF" w14:textId="3CD39528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7.8%</w:t>
            </w:r>
          </w:p>
        </w:tc>
        <w:tc>
          <w:tcPr>
            <w:tcW w:w="9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3F9CF" w14:textId="4C3340A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B34B58" w14:textId="5BD1A97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2%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5E644F" w14:textId="155F0BD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2%</w:t>
            </w:r>
          </w:p>
        </w:tc>
        <w:tc>
          <w:tcPr>
            <w:tcW w:w="10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23AEF6A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557538" w:rsidRPr="002158C7" w14:paraId="6A7871C4" w14:textId="77777777" w:rsidTr="00557538">
        <w:trPr>
          <w:trHeight w:val="300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EA5A10" w14:textId="7A55966F" w:rsidR="00557538" w:rsidRPr="002158C7" w:rsidRDefault="00557538" w:rsidP="0055753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Better in the US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DE01F" w14:textId="40791909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BC39A" w14:textId="00C239BA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2.6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BC994" w14:textId="362D44A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8.8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11C6B" w14:textId="6545061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CBECB1" w14:textId="682668A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.5%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42880" w14:textId="248AB6ED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7.8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2AD69" w14:textId="240760A5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37918" w14:textId="0C6D1CA6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6.2%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999C3" w14:textId="50F0BE6E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3.1%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C940D" w14:textId="77777777" w:rsidR="00557538" w:rsidRPr="002158C7" w:rsidRDefault="00557538" w:rsidP="00557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</w:tbl>
    <w:p w14:paraId="459D9D22" w14:textId="77777777" w:rsidR="00557538" w:rsidRDefault="00557538" w:rsidP="002158C7">
      <w:pPr>
        <w:pStyle w:val="NoSpacing"/>
      </w:pPr>
    </w:p>
    <w:p w14:paraId="61FE5819" w14:textId="13C63705" w:rsidR="00F7052D" w:rsidRPr="00923692" w:rsidRDefault="00F7052D" w:rsidP="00F7052D">
      <w:pPr>
        <w:spacing w:line="480" w:lineRule="auto"/>
        <w:contextualSpacing/>
        <w:rPr>
          <w:rFonts w:ascii="Arial" w:hAnsi="Arial" w:cs="Arial"/>
          <w:b/>
          <w:bCs/>
          <w:color w:val="000000"/>
        </w:rPr>
      </w:pPr>
      <w:r w:rsidRPr="00923692">
        <w:rPr>
          <w:rFonts w:ascii="Arial" w:hAnsi="Arial" w:cs="Arial"/>
          <w:color w:val="000000"/>
        </w:rPr>
        <w:t>**Only for those who reported being foreign-born.</w:t>
      </w:r>
    </w:p>
    <w:p w14:paraId="4FEB4172" w14:textId="258E07F1" w:rsidR="00557538" w:rsidRDefault="00F7052D" w:rsidP="00F7052D">
      <w:r w:rsidRPr="00923692">
        <w:rPr>
          <w:rFonts w:ascii="Arial" w:hAnsi="Arial" w:cs="Arial"/>
          <w:vertAlign w:val="superscript"/>
        </w:rPr>
        <w:t>1</w:t>
      </w:r>
      <w:r w:rsidRPr="00923692">
        <w:rPr>
          <w:rFonts w:ascii="Arial" w:hAnsi="Arial" w:cs="Arial"/>
        </w:rPr>
        <w:t xml:space="preserve"> </w:t>
      </w:r>
      <w:r w:rsidRPr="00923692">
        <w:rPr>
          <w:rFonts w:ascii="Arial" w:hAnsi="Arial" w:cs="Arial"/>
          <w:color w:val="000000"/>
        </w:rPr>
        <w:t xml:space="preserve">Each of the 8 items in the </w:t>
      </w:r>
      <w:r w:rsidRPr="00923692">
        <w:rPr>
          <w:rFonts w:ascii="Arial" w:hAnsi="Arial" w:cs="Arial"/>
        </w:rPr>
        <w:t xml:space="preserve">Experiences with Discrimination scale was coded </w:t>
      </w:r>
      <w:r w:rsidRPr="00923692">
        <w:rPr>
          <w:rFonts w:ascii="Arial" w:hAnsi="Arial" w:cs="Arial"/>
          <w:color w:val="000000"/>
        </w:rPr>
        <w:t>as "ever experienced" (i.e., 0=never experienced; 1=rarely, sometimes, or often experienced) and summed to reflect the total number of experiences in lifetime. Thus, summed scores ranged from 0 (none of the situations experienced) to 8 (experienced all the discriminatory situations). To facilitate interpretation, the score was categorized into 0, 1-2, 3-4, or 5 or more discriminatory</w:t>
      </w:r>
      <w:r w:rsidRPr="00923692">
        <w:rPr>
          <w:rStyle w:val="apple-converted-space"/>
          <w:rFonts w:ascii="Arial" w:hAnsi="Arial" w:cs="Arial"/>
          <w:color w:val="000000"/>
        </w:rPr>
        <w:t> </w:t>
      </w:r>
      <w:r w:rsidRPr="00923692">
        <w:rPr>
          <w:rFonts w:ascii="Arial" w:hAnsi="Arial" w:cs="Arial"/>
          <w:color w:val="000000"/>
          <w:shd w:val="clear" w:color="auto" w:fill="FFFFFF"/>
        </w:rPr>
        <w:t>situations experienced</w:t>
      </w:r>
      <w:r w:rsidRPr="00923692">
        <w:rPr>
          <w:rFonts w:ascii="Arial" w:hAnsi="Arial" w:cs="Arial"/>
          <w:color w:val="000000"/>
        </w:rPr>
        <w:t>.</w:t>
      </w:r>
      <w:r w:rsidRPr="00923692">
        <w:rPr>
          <w:rStyle w:val="apple-converted-space"/>
          <w:rFonts w:ascii="Arial" w:hAnsi="Arial" w:cs="Arial"/>
          <w:color w:val="000000"/>
        </w:rPr>
        <w:t> </w:t>
      </w:r>
    </w:p>
    <w:sectPr w:rsidR="00557538" w:rsidSect="00B0547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8C7"/>
    <w:rsid w:val="002158C7"/>
    <w:rsid w:val="003C2547"/>
    <w:rsid w:val="00466963"/>
    <w:rsid w:val="004B6E8E"/>
    <w:rsid w:val="00557538"/>
    <w:rsid w:val="006145ED"/>
    <w:rsid w:val="0079421B"/>
    <w:rsid w:val="00AF72EA"/>
    <w:rsid w:val="00B05475"/>
    <w:rsid w:val="00D344A5"/>
    <w:rsid w:val="00D468F8"/>
    <w:rsid w:val="00E508AF"/>
    <w:rsid w:val="00F02FE0"/>
    <w:rsid w:val="00F13175"/>
    <w:rsid w:val="00F54107"/>
    <w:rsid w:val="00F7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B38D5"/>
  <w15:chartTrackingRefBased/>
  <w15:docId w15:val="{61F3FA03-E219-4579-ACA1-D9232B7F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Code">
    <w:name w:val="Stata Code"/>
    <w:basedOn w:val="NoSpacing"/>
    <w:link w:val="StataCodeChar"/>
    <w:uiPriority w:val="1"/>
    <w:qFormat/>
    <w:rsid w:val="00AF72E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2F2F2" w:themeFill="background1" w:themeFillShade="F2"/>
    </w:pPr>
    <w:rPr>
      <w:rFonts w:ascii="Consolas" w:hAnsi="Consolas"/>
      <w:sz w:val="16"/>
      <w:szCs w:val="16"/>
    </w:rPr>
  </w:style>
  <w:style w:type="character" w:customStyle="1" w:styleId="StataCodeChar">
    <w:name w:val="Stata Code Char"/>
    <w:basedOn w:val="DefaultParagraphFont"/>
    <w:link w:val="StataCode"/>
    <w:uiPriority w:val="1"/>
    <w:locked/>
    <w:rsid w:val="00AF72EA"/>
    <w:rPr>
      <w:rFonts w:ascii="Consolas" w:hAnsi="Consolas"/>
      <w:sz w:val="16"/>
      <w:szCs w:val="16"/>
      <w:shd w:val="clear" w:color="auto" w:fill="F2F2F2" w:themeFill="background1" w:themeFillShade="F2"/>
    </w:rPr>
  </w:style>
  <w:style w:type="paragraph" w:styleId="NoSpacing">
    <w:name w:val="No Spacing"/>
    <w:uiPriority w:val="1"/>
    <w:qFormat/>
    <w:rsid w:val="00AF72EA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F7052D"/>
    <w:pPr>
      <w:spacing w:after="0" w:line="240" w:lineRule="auto"/>
    </w:pPr>
    <w:rPr>
      <w:kern w:val="0"/>
      <w:sz w:val="24"/>
      <w:szCs w:val="24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52D"/>
    <w:rPr>
      <w:kern w:val="0"/>
      <w:sz w:val="24"/>
      <w:szCs w:val="24"/>
      <w:lang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F70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4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46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, Alice</dc:creator>
  <cp:keywords/>
  <dc:description/>
  <cp:lastModifiedBy>Tan, Judy</cp:lastModifiedBy>
  <cp:revision>5</cp:revision>
  <dcterms:created xsi:type="dcterms:W3CDTF">2023-12-13T20:31:00Z</dcterms:created>
  <dcterms:modified xsi:type="dcterms:W3CDTF">2023-12-15T18:29:00Z</dcterms:modified>
</cp:coreProperties>
</file>